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50D33" w14:textId="7D9F3730" w:rsidR="0042042F" w:rsidRPr="00250FD5" w:rsidRDefault="0043001D">
      <w:pPr>
        <w:rPr>
          <w:rFonts w:ascii="Times New Roman" w:hAnsi="Times New Roman" w:cs="Times New Roman"/>
          <w:sz w:val="24"/>
          <w:szCs w:val="24"/>
        </w:rPr>
      </w:pPr>
      <w:r w:rsidRPr="00250F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250F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34622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250FD5">
        <w:rPr>
          <w:rFonts w:ascii="Times New Roman" w:hAnsi="Times New Roman" w:cs="Times New Roman"/>
          <w:sz w:val="24"/>
          <w:szCs w:val="24"/>
        </w:rPr>
        <w:t xml:space="preserve"> Information for overlapped targets after PPI analysis.</w:t>
      </w:r>
    </w:p>
    <w:tbl>
      <w:tblPr>
        <w:tblW w:w="104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9"/>
        <w:gridCol w:w="2163"/>
        <w:gridCol w:w="2888"/>
        <w:gridCol w:w="937"/>
        <w:gridCol w:w="1767"/>
        <w:gridCol w:w="1642"/>
      </w:tblGrid>
      <w:tr w:rsidR="0043001D" w:rsidRPr="00250FD5" w14:paraId="7C54EB87" w14:textId="77777777" w:rsidTr="00EE24E0">
        <w:trPr>
          <w:trHeight w:val="280"/>
        </w:trPr>
        <w:tc>
          <w:tcPr>
            <w:tcW w:w="10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BF2A" w14:textId="77777777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6628" w14:textId="40983C67" w:rsidR="0043001D" w:rsidRPr="00250FD5" w:rsidRDefault="00F84C85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  <w:r w:rsidR="0043001D"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AD356" w14:textId="77777777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A7D08" w14:textId="77777777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803D" w14:textId="371F7F9F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 Centrality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5FF4" w14:textId="4E6FD818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oseness Centrality</w:t>
            </w:r>
          </w:p>
        </w:tc>
      </w:tr>
      <w:tr w:rsidR="00175143" w:rsidRPr="00175143" w14:paraId="0BC7BBA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A1114D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C59EC0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PK9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0C0938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togen-activated protein kinase 9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6E934E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B9E7F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0831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A8CEF5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655629</w:t>
            </w:r>
          </w:p>
        </w:tc>
      </w:tr>
      <w:tr w:rsidR="00175143" w:rsidRPr="00175143" w14:paraId="3913CCD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876825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572C51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F00688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ranscription factor Jun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DB828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CEE7FC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82636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4A856B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1904762</w:t>
            </w:r>
          </w:p>
        </w:tc>
      </w:tr>
      <w:tr w:rsidR="00175143" w:rsidRPr="00175143" w14:paraId="2CA533B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7A6924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C46616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KT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31425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AC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alpha serine/threonine-protein kinase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6EEB0D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E02AA5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50966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74E29C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1232877</w:t>
            </w:r>
          </w:p>
        </w:tc>
      </w:tr>
      <w:tr w:rsidR="00175143" w:rsidRPr="00175143" w14:paraId="7CF3401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8BD18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959CCE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SK3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516F4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lycogen synthase kinase-3 beta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CAB645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63461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4685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27FD3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424658</w:t>
            </w:r>
          </w:p>
        </w:tc>
      </w:tr>
      <w:tr w:rsidR="00175143" w:rsidRPr="00175143" w14:paraId="07E436D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AEE5CE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56F748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DK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FD5E14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yclin-dependent kinase 4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B30BEF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81A86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2024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C98AAF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655629</w:t>
            </w:r>
          </w:p>
        </w:tc>
      </w:tr>
      <w:tr w:rsidR="00175143" w:rsidRPr="00175143" w14:paraId="5BA49E7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91910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1A4818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ND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F08C69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1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S-specific cyclin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1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EB8814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745420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89934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7023B2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175143" w:rsidRPr="00175143" w14:paraId="2C1741D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55F02E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8FF5E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PK8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7D5E41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togen-activated protein kinase 8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39B5F0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A997D3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0046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D66640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4</w:t>
            </w:r>
          </w:p>
        </w:tc>
      </w:tr>
      <w:tr w:rsidR="00175143" w:rsidRPr="00175143" w14:paraId="4621F3C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345E04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AB8B6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B3DBEF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ascular endothelial growth factor A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AD2DB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647F0E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660432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0F3055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9026549</w:t>
            </w:r>
          </w:p>
        </w:tc>
      </w:tr>
      <w:tr w:rsidR="00175143" w:rsidRPr="00175143" w14:paraId="54470F0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F9263E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E0F4E6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C3F12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ascular endothelial growth factor receptor 2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AA30C6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C209DC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96644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A5259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7352941</w:t>
            </w:r>
          </w:p>
        </w:tc>
      </w:tr>
      <w:tr w:rsidR="00175143" w:rsidRPr="00175143" w14:paraId="0C874E7F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518367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CEE528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KBK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DE153C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hibitor of nuclear factor kappa-B kinase subunit beta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8578C0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1A3ABE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8779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F06A2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75</w:t>
            </w:r>
          </w:p>
        </w:tc>
      </w:tr>
      <w:tr w:rsidR="00175143" w:rsidRPr="00175143" w14:paraId="4EFDB5B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DDB049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64B5C3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41D512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3BFB86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D1178A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25804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24F15A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5271967</w:t>
            </w:r>
          </w:p>
        </w:tc>
      </w:tr>
      <w:tr w:rsidR="00175143" w:rsidRPr="00175143" w14:paraId="73933FCF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63089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F1E1F5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S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1A52BB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itric oxide synthase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889EC0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E30DA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055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34405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7564576</w:t>
            </w:r>
          </w:p>
        </w:tc>
      </w:tr>
      <w:tr w:rsidR="00175143" w:rsidRPr="00175143" w14:paraId="07C59F7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303D94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5B2E34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PN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AC662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yrosine-protein phosphatase non-receptor type 1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7C83E7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812254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B2D669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160772</w:t>
            </w:r>
          </w:p>
        </w:tc>
      </w:tr>
      <w:tr w:rsidR="00175143" w:rsidRPr="00175143" w14:paraId="6FF66A5F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383BF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044096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GF1R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D2934B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sulin-like growth factor 1 receptor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0D8463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409AD5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818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24C30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631769</w:t>
            </w:r>
          </w:p>
        </w:tc>
      </w:tr>
      <w:tr w:rsidR="00175143" w:rsidRPr="00175143" w14:paraId="6855CB7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B5BA2D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582F45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K3C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BE4661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osphatidylinositol 4,5-bisphosphate 3-kinase catalytic subunit alpha isoform  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42DCB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BE9FE1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12265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AC666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355401</w:t>
            </w:r>
          </w:p>
        </w:tc>
      </w:tr>
      <w:tr w:rsidR="00175143" w:rsidRPr="00175143" w14:paraId="1885676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E6B146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CF9B5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2A223E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ranscription fac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65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1476F3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C8364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84864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7BB53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8867925</w:t>
            </w:r>
          </w:p>
        </w:tc>
      </w:tr>
      <w:tr w:rsidR="00175143" w:rsidRPr="00175143" w14:paraId="4B8B86A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0DD325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0E1DFF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FBR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45AF4A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F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beta receptor type-2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069962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DB1E8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4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D3529A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882353</w:t>
            </w:r>
          </w:p>
        </w:tc>
      </w:tr>
      <w:tr w:rsidR="00175143" w:rsidRPr="00175143" w14:paraId="40FDA488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2B92A6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49C8F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FB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540CD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ransforming growth factor beta-1 proprotein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206053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C03FFD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9376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07B306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929577</w:t>
            </w:r>
          </w:p>
        </w:tc>
      </w:tr>
      <w:tr w:rsidR="00175143" w:rsidRPr="00175143" w14:paraId="0630808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D9DD4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AF36C4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F1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78C90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ypoxia-inducible factor 1-alpha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68F0E6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9296CB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2177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53BE79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5913978</w:t>
            </w:r>
          </w:p>
        </w:tc>
      </w:tr>
      <w:tr w:rsidR="00175143" w:rsidRPr="00175143" w14:paraId="24CEE5E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DBF410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D2EE4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B0070A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osphatidylinositol 3,4,5-trisphosphate 3-phosphatase and dual-specificity protein phosphat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E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AEF214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2DC230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77137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23921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023166</w:t>
            </w:r>
          </w:p>
        </w:tc>
      </w:tr>
      <w:tr w:rsidR="00175143" w:rsidRPr="00175143" w14:paraId="01A7FE3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055F3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C7424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FBR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EACEF5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F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beta receptor type-1 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B672D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04C777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8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08FA48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706587</w:t>
            </w:r>
          </w:p>
        </w:tc>
      </w:tr>
      <w:tr w:rsidR="00175143" w:rsidRPr="00175143" w14:paraId="11F0C0E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4D0C47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80E21C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PK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132FA7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togen-activated protein kinase 1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BBF92C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F6DC2B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07338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0D2CC3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1660079</w:t>
            </w:r>
          </w:p>
        </w:tc>
      </w:tr>
      <w:tr w:rsidR="00175143" w:rsidRPr="00175143" w14:paraId="79A815E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C24575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937C27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PK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B2CB7A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togen-activated protein kinase 3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D8E934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1B3FBC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37187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0CDFE7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46281</w:t>
            </w:r>
          </w:p>
        </w:tc>
      </w:tr>
      <w:tr w:rsidR="00175143" w:rsidRPr="00175143" w14:paraId="0EADF1C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05C8C9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2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98979A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PK1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A0CF9D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togen-activated protein kinase 14 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ED9CF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4EDC6E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2691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0F4E97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7992565</w:t>
            </w:r>
          </w:p>
        </w:tc>
      </w:tr>
      <w:tr w:rsidR="00175143" w:rsidRPr="00175143" w14:paraId="29FE840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221D7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7678CD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SP9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A936A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spase-9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474172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4A827B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4761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208E32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242321</w:t>
            </w:r>
          </w:p>
        </w:tc>
      </w:tr>
      <w:tr w:rsidR="00175143" w:rsidRPr="00175143" w14:paraId="0A52FC2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41B60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9457D3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AK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9E1327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yrosine-protein kin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JAK2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F59113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6F7122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1092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F7F1B9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736842</w:t>
            </w:r>
          </w:p>
        </w:tc>
      </w:tr>
      <w:tr w:rsidR="00175143" w:rsidRPr="00175143" w14:paraId="5E4925D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CA10F4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9D41B3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GF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923FF1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-epidermal growth factor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4FD07F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A2771E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0541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64ACA8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903226</w:t>
            </w:r>
          </w:p>
        </w:tc>
      </w:tr>
      <w:tr w:rsidR="00175143" w:rsidRPr="00175143" w14:paraId="1618BF2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73D7FC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D5C95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SR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3CDA77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strogen receptor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39EB1D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A183EE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4959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F32ACB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8646617</w:t>
            </w:r>
          </w:p>
        </w:tc>
      </w:tr>
      <w:tr w:rsidR="00175143" w:rsidRPr="00175143" w14:paraId="4EF5ADC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E6ADAE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45C49D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389EEB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eroxisome proliferator-activated receptor gamma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D969C4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5F6D89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28765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9DFEF8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0465116</w:t>
            </w:r>
          </w:p>
        </w:tc>
      </w:tr>
      <w:tr w:rsidR="00175143" w:rsidRPr="00175143" w14:paraId="674CE2D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218253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358E09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BP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3ABBA8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atty acid-binding protein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E1F61B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4F4D52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51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FA1A53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056604</w:t>
            </w:r>
          </w:p>
        </w:tc>
      </w:tr>
      <w:tr w:rsidR="00175143" w:rsidRPr="00175143" w14:paraId="11155AD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BA7F9A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62031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MP9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C1B25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trix metalloproteinase-9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88423E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062E12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16003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C64C63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09375</w:t>
            </w:r>
          </w:p>
        </w:tc>
      </w:tr>
      <w:tr w:rsidR="00175143" w:rsidRPr="00175143" w14:paraId="12F5215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B4BA82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07FA2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L1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B8FFED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terleukin-1 beta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E3068F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237333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9485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AB5290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0700389</w:t>
            </w:r>
          </w:p>
        </w:tc>
      </w:tr>
      <w:tr w:rsidR="00175143" w:rsidRPr="00175143" w14:paraId="353EBFA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10D721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BDF4B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SP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0670B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aspase-3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C3DB80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6C8DF1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12916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32388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414634</w:t>
            </w:r>
          </w:p>
        </w:tc>
      </w:tr>
      <w:tr w:rsidR="00175143" w:rsidRPr="00175143" w14:paraId="31DD01F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34AE75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B9A02F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LRP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E70C26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ACHT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6DFC3B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164F1F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001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8A3756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147541</w:t>
            </w:r>
          </w:p>
        </w:tc>
      </w:tr>
      <w:tr w:rsidR="00175143" w:rsidRPr="00175143" w14:paraId="3130E31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6A0FD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932ADB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AC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83F744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cetyl-CoA carboxylase 2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55D0BC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D9ABE4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57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4822E2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0519481</w:t>
            </w:r>
          </w:p>
        </w:tc>
      </w:tr>
      <w:tr w:rsidR="00175143" w:rsidRPr="00175143" w14:paraId="4E7605F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B848B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6F4E66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C380BE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tty acid synthase    S-</w:t>
            </w:r>
            <w:proofErr w:type="gram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etyltransferase ;</w:t>
            </w:r>
            <w:proofErr w:type="gram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S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alonyltransferase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; 3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xoacyl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 synthase ; 3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xoacyl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 reductase ; 3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droxyacyl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 dehydratase ; Enoyl- reductase ; Acyl- hydrolase ]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2E95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F3312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9316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5663E6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681529</w:t>
            </w:r>
          </w:p>
        </w:tc>
      </w:tr>
      <w:tr w:rsidR="00175143" w:rsidRPr="00175143" w14:paraId="68FB7E0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0D0705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7725A4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8FE10C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eroxisome proliferator-activated receptor alpha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5D5E0E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921021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18269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258EFF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608247</w:t>
            </w:r>
          </w:p>
        </w:tc>
      </w:tr>
      <w:tr w:rsidR="00175143" w:rsidRPr="00175143" w14:paraId="662A4C6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31E801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42529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BP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0BDCA6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tty acid-binding protein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C0C01A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3A945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3462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FE3EDE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75</w:t>
            </w:r>
          </w:p>
        </w:tc>
      </w:tr>
      <w:tr w:rsidR="00175143" w:rsidRPr="00175143" w14:paraId="7198505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FC2AA2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A0712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KC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C68508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tein kinase C alpha type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8E55A8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1CDC11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3301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D7521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980392</w:t>
            </w:r>
          </w:p>
        </w:tc>
      </w:tr>
      <w:tr w:rsidR="00175143" w:rsidRPr="00175143" w14:paraId="1AE6392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B4F098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22E281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KCE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FC4A0F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tein kinase C epsilon type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55F2C4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F3324E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2314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81C25E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69914</w:t>
            </w:r>
          </w:p>
        </w:tc>
      </w:tr>
      <w:tr w:rsidR="00175143" w:rsidRPr="00175143" w14:paraId="6A77195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D2A5B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CFCF77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K3C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FAEFC1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osphatidylinositol 4,5-bisphosphate 3-kinase catalytic subunit beta isoform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70A6A2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5974B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3266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84AD91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272727</w:t>
            </w:r>
          </w:p>
        </w:tc>
      </w:tr>
      <w:tr w:rsidR="00175143" w:rsidRPr="00175143" w14:paraId="2DF196A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6137A9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451D85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R1H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2E5E03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ile acid receptor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7D790E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3DF79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6949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F4A3C2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485149</w:t>
            </w:r>
          </w:p>
        </w:tc>
      </w:tr>
      <w:tr w:rsidR="00175143" w:rsidRPr="00175143" w14:paraId="59A13F0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82C73C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C61A81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R0B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979CF7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uclear receptor subfamily 0 group B member 2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11A18E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13905C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7801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39F197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175143" w:rsidRPr="00175143" w14:paraId="631D47B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9FBC3F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A9A8F9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R3C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6833CB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lucocorticoid receptor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3BC2BE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4ED93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9734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9328B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5319149</w:t>
            </w:r>
          </w:p>
        </w:tc>
      </w:tr>
      <w:tr w:rsidR="00175143" w:rsidRPr="00175143" w14:paraId="351E5DF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5544D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E40799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S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A86575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itric oxide synthas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ED2C17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6549F9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2811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77A2D0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348993</w:t>
            </w:r>
          </w:p>
        </w:tc>
      </w:tr>
      <w:tr w:rsidR="00175143" w:rsidRPr="00175143" w14:paraId="0EF6371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9072F8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3B66E3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PP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8AEDB3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myloid-beta precursor protein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71DBA4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A7F3C9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53755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E4317D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7142857</w:t>
            </w:r>
          </w:p>
        </w:tc>
      </w:tr>
      <w:tr w:rsidR="00175143" w:rsidRPr="00175143" w14:paraId="09BF1F8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6AB8E9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E89597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CK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63B2A8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ho-associated protein kinase 1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6DBBB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6C69F5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79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CDA9CD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428571</w:t>
            </w:r>
          </w:p>
        </w:tc>
      </w:tr>
      <w:tr w:rsidR="00175143" w:rsidRPr="00175143" w14:paraId="241CE2B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42A0FF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CB3ED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PN6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D98B4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yrosine-protein phosphatase non-receptor type 6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658453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36405E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1055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F434E3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175143" w:rsidRPr="00175143" w14:paraId="7D32EBE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332193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3FE163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IPE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5A62D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ormone-sensitive lipase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319F3C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5AA06C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0835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6D24F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056604</w:t>
            </w:r>
          </w:p>
        </w:tc>
      </w:tr>
      <w:tr w:rsidR="00175143" w:rsidRPr="00175143" w14:paraId="3EDA83E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591A07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EC5C61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K3CG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44CC6B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osphatidylinositol 4,5-bisphosphate 3-kinase catalytic subunit gamma isoform   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070C92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1E0BE9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4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5FDA61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017699</w:t>
            </w:r>
          </w:p>
        </w:tc>
      </w:tr>
      <w:tr w:rsidR="00175143" w:rsidRPr="00175143" w14:paraId="475B14A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002CE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6B7A91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DAM17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EDF770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sintegri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 metalloproteinase domain-containing protein 17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DE547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FF1967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5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226D8E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649351</w:t>
            </w:r>
          </w:p>
        </w:tc>
      </w:tr>
      <w:tr w:rsidR="00175143" w:rsidRPr="00175143" w14:paraId="2F6C9B2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C34B14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C828DE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MP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78A698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2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ype IV collagenase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3FE2F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963312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5169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D624E8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6115108</w:t>
            </w:r>
          </w:p>
        </w:tc>
      </w:tr>
      <w:tr w:rsidR="00175143" w:rsidRPr="00175143" w14:paraId="4BA77F68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489849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AB0184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MOX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0A1299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me oxygenase 1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1C5B47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8A80F1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134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256EBF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979239</w:t>
            </w:r>
          </w:p>
        </w:tc>
      </w:tr>
      <w:tr w:rsidR="00175143" w:rsidRPr="00175143" w14:paraId="69E4E25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3CF8B5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C21DBF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P2C19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A00EF6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450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C19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0ECCC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780AA7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5782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E18D66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217391</w:t>
            </w:r>
          </w:p>
        </w:tc>
      </w:tr>
      <w:tr w:rsidR="00175143" w:rsidRPr="00175143" w14:paraId="12B0AF6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CCCDA3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9DB131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P2C9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478474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450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C9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55334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40583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2216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29F41E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75</w:t>
            </w:r>
          </w:p>
        </w:tc>
      </w:tr>
      <w:tr w:rsidR="00175143" w:rsidRPr="00175143" w14:paraId="5A2BF09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F461D3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FDBD18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2F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F01D5E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ranscription fac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2F1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477B8B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FF5138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0757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7F9EDF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416413</w:t>
            </w:r>
          </w:p>
        </w:tc>
      </w:tr>
      <w:tr w:rsidR="00175143" w:rsidRPr="00175143" w14:paraId="1BE289C8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2BA41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E623CA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YS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9BD911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lycogen  synthase</w:t>
            </w:r>
            <w:proofErr w:type="gramEnd"/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873B83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A6F94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97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5B27FE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956772</w:t>
            </w:r>
          </w:p>
        </w:tc>
      </w:tr>
      <w:tr w:rsidR="00175143" w:rsidRPr="00175143" w14:paraId="0A88861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CCC79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B61C86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KCD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152383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tein kinase C delta typ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A4368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7006A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5867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5F531E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160772</w:t>
            </w:r>
          </w:p>
        </w:tc>
      </w:tr>
      <w:tr w:rsidR="00175143" w:rsidRPr="00175143" w14:paraId="66E29B6F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28D276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C2C73D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065543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tein kinase C beta type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A5C18D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A31FB0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5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A77F44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560976</w:t>
            </w:r>
          </w:p>
        </w:tc>
      </w:tr>
      <w:tr w:rsidR="00175143" w:rsidRPr="00175143" w14:paraId="0248246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E71DD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13DBCE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OX5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884589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olyunsaturated fatty acid 5-lipoxygenas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848341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502FA8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7348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E529C6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147541</w:t>
            </w:r>
          </w:p>
        </w:tc>
      </w:tr>
      <w:tr w:rsidR="00175143" w:rsidRPr="00175143" w14:paraId="6712EEF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4A9EB6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5B8695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GS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EAD414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staglandin G/H synthase 2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7AE66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8ABE70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7361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5C9BAE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4</w:t>
            </w:r>
          </w:p>
        </w:tc>
      </w:tr>
      <w:tr w:rsidR="00175143" w:rsidRPr="00175143" w14:paraId="661934E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C66D13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F7560D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OD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5109F2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uperoxide dismutase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9B651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266DC7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3829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F23A90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793103</w:t>
            </w:r>
          </w:p>
        </w:tc>
      </w:tr>
      <w:tr w:rsidR="00175143" w:rsidRPr="00175143" w14:paraId="174FC28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0108D2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60464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GS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17DCCB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staglandin G/H synthase 1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222509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97B2DE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5037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59C46A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148148</w:t>
            </w:r>
          </w:p>
        </w:tc>
      </w:tr>
      <w:tr w:rsidR="00175143" w:rsidRPr="00175143" w14:paraId="20BBCAE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9E55AB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ED579B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P3A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EAA4E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450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A4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680040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827AE9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16394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56221E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702703</w:t>
            </w:r>
          </w:p>
        </w:tc>
      </w:tr>
      <w:tr w:rsidR="00175143" w:rsidRPr="00175143" w14:paraId="05C36CE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F64B36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544217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GT2B7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1C45C9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DP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glucuronosyltransfer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B7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520296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DE213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7928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50040D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16095</w:t>
            </w:r>
          </w:p>
        </w:tc>
      </w:tr>
      <w:tr w:rsidR="00175143" w:rsidRPr="00175143" w14:paraId="4D24A25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5352DF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430122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P11B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33429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450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B2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327C44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7A0950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65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68310B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391304</w:t>
            </w:r>
          </w:p>
        </w:tc>
      </w:tr>
      <w:tr w:rsidR="00175143" w:rsidRPr="00175143" w14:paraId="0814AB2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17461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8D34E8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SD11B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D77C15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1-beta-hydroxysteroid dehydrogenase type 2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640367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87543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10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5B4E72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6619718</w:t>
            </w:r>
          </w:p>
        </w:tc>
      </w:tr>
      <w:tr w:rsidR="00175143" w:rsidRPr="00175143" w14:paraId="20F3A73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BF76EF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E687A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K3CD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93B12F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hosphatidylinositol 4,5-bisphosphate 3-kinase catalytic subunit delta isoform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A534C2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89D0D0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9955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C0A448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706587</w:t>
            </w:r>
          </w:p>
        </w:tc>
      </w:tr>
      <w:tr w:rsidR="00175143" w:rsidRPr="00175143" w14:paraId="456F1B7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E63B1D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1AA67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MP1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14E0CF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trix metalloproteinase-14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A54808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6D38D3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0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CDE40F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52381</w:t>
            </w:r>
          </w:p>
        </w:tc>
      </w:tr>
      <w:tr w:rsidR="00175143" w:rsidRPr="00175143" w14:paraId="4B7C7E5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27DBF5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D21F99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CL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B7019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poptosis regula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cl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699A28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EFE3BC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55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A48875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428571</w:t>
            </w:r>
          </w:p>
        </w:tc>
      </w:tr>
      <w:tr w:rsidR="00175143" w:rsidRPr="00175143" w14:paraId="5445CC8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2081E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C8C01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22EAE6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poptosis regulator BAX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3E4AEF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718643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6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DCA485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416413</w:t>
            </w:r>
          </w:p>
        </w:tc>
      </w:tr>
      <w:tr w:rsidR="00175143" w:rsidRPr="00175143" w14:paraId="0BDCA48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4C352C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44C1F1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GES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751C46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staglandin E synthase 2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6E827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32D938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98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680878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162162</w:t>
            </w:r>
          </w:p>
        </w:tc>
      </w:tr>
      <w:tr w:rsidR="00175143" w:rsidRPr="00175143" w14:paraId="0990D4E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A9FE4D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31BAE1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7F3211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gesterone receptor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54A578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00D023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8845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E1B54C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061224</w:t>
            </w:r>
          </w:p>
        </w:tc>
      </w:tr>
      <w:tr w:rsidR="00175143" w:rsidRPr="00175143" w14:paraId="6845001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4445DA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DC9072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PN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423AA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yrosine-protein phosphatase non-receptor type 2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74344E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AB633B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7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AEBEF3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129909</w:t>
            </w:r>
          </w:p>
        </w:tc>
      </w:tr>
      <w:tr w:rsidR="00175143" w:rsidRPr="00175143" w14:paraId="7C7214C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A21A73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8196E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MP8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2B8DB4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eutrophil collagenas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8C16EF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FC9CAD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0151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B77C29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297214</w:t>
            </w:r>
          </w:p>
        </w:tc>
      </w:tr>
      <w:tr w:rsidR="00175143" w:rsidRPr="00175143" w14:paraId="708DAA5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F94911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18E844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P19A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3768E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romatas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648D9B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3D46D4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00945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77076E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175143" w:rsidRPr="00175143" w14:paraId="305FBA7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5CBED0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B51B68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8D3683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yrosine-protein kin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ck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15157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8A037D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9051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58A295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175143" w:rsidRPr="00175143" w14:paraId="3D1D0AF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381C10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3D7C45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DRA2C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7936B4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C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drenergic receptor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D86AB4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26596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8647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E50CED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846847</w:t>
            </w:r>
          </w:p>
        </w:tc>
      </w:tr>
      <w:tr w:rsidR="00175143" w:rsidRPr="00175143" w14:paraId="06A7336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E3A8A4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6D7E33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NR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334A6D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annabinoid receptor 1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5F2967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68280A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5348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78EA6F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649351</w:t>
            </w:r>
          </w:p>
        </w:tc>
      </w:tr>
      <w:tr w:rsidR="00175143" w:rsidRPr="00175143" w14:paraId="49A706F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76BFE0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4FD96A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MP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F8885E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terstitial collagenas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38548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B45E91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7270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40CC9D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348993</w:t>
            </w:r>
          </w:p>
        </w:tc>
      </w:tr>
      <w:tr w:rsidR="00175143" w:rsidRPr="00175143" w14:paraId="2D271E9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7C2A90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1DBBB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TRK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5BF7E4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igh affinity nerve growth factor receptor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E5C8A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F4BF46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88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FEC092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598131</w:t>
            </w:r>
          </w:p>
        </w:tc>
      </w:tr>
      <w:tr w:rsidR="00175143" w:rsidRPr="00175143" w14:paraId="6D9A44A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0CE4EE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5B5633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CAM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AABD50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tercellular adhesion molecule 1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D1923A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87A500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516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75E095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5516014</w:t>
            </w:r>
          </w:p>
        </w:tc>
      </w:tr>
      <w:tr w:rsidR="00175143" w:rsidRPr="00175143" w14:paraId="01A3091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248648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E4663B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MP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D6D46C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romelysi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1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4419A4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3C7BEE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8991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0F27C9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649351</w:t>
            </w:r>
          </w:p>
        </w:tc>
      </w:tr>
      <w:tr w:rsidR="00175143" w:rsidRPr="00175143" w14:paraId="238235D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69FCB4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B47726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AT2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EFC195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istone acetyltransfer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AT2A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865864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9DD6A4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56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E42CB6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444444</w:t>
            </w:r>
          </w:p>
        </w:tc>
      </w:tr>
      <w:tr w:rsidR="00175143" w:rsidRPr="00175143" w14:paraId="5C61EA1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5574F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17F403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6PD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9CF702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lucose-6-phosphate 1-dehydrogenase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60F1AE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C88F93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0866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DCDD4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681529</w:t>
            </w:r>
          </w:p>
        </w:tc>
      </w:tr>
      <w:tr w:rsidR="00175143" w:rsidRPr="00175143" w14:paraId="09C776D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35D6B0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1DF2DF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CK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9F2B7A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xokinase-4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F7BEBC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0117CB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7281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9EAA4F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297214</w:t>
            </w:r>
          </w:p>
        </w:tc>
      </w:tr>
      <w:tr w:rsidR="00175143" w:rsidRPr="00175143" w14:paraId="6B3A757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425F6A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F7476D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EGF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20071A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ascular endothelial growth factor B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614A8D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19F5C5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1164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9A71E1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272727</w:t>
            </w:r>
          </w:p>
        </w:tc>
      </w:tr>
      <w:tr w:rsidR="00175143" w:rsidRPr="00175143" w14:paraId="03304E7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CB9C5B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DE251F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S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E6E9CA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tallothionein-2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47CE0E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5CBD74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7675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80E99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935484</w:t>
            </w:r>
          </w:p>
        </w:tc>
      </w:tr>
      <w:tr w:rsidR="00175143" w:rsidRPr="00175143" w14:paraId="0DA4ECB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F3E9C5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FFFCA0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OX1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2F5A5F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olyunsaturated fatty acid lipoxygen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OX12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4EBC1A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370F8D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1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007FDE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348837</w:t>
            </w:r>
          </w:p>
        </w:tc>
      </w:tr>
      <w:tr w:rsidR="00175143" w:rsidRPr="00175143" w14:paraId="49F3117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B1A529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BDE6AF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K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EB9EA2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xokinase-2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58E05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5A435E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9551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7B51BA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852761</w:t>
            </w:r>
          </w:p>
        </w:tc>
      </w:tr>
      <w:tr w:rsidR="00175143" w:rsidRPr="00175143" w14:paraId="77965F7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CF0D6D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E6FF30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RD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7CBB22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romodomain-containing protein 2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C7E751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A5F7F3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CA0958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175143" w:rsidRPr="00175143" w14:paraId="7CB0E99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EDA6F1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CE4AB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PGDS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B87FE2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matopoietic prostaglandin D synthase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B2DA3C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0F147D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0381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35DB33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929577</w:t>
            </w:r>
          </w:p>
        </w:tc>
      </w:tr>
      <w:tr w:rsidR="00175143" w:rsidRPr="00175143" w14:paraId="724E05C4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9FF573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3C2E7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ZH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73E9EE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istone-lysine N-methyltransfer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ZH2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861FF1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2832D8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9429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D7591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485437</w:t>
            </w:r>
          </w:p>
        </w:tc>
      </w:tr>
      <w:tr w:rsidR="00175143" w:rsidRPr="00175143" w14:paraId="4F285A1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6401B6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468FBB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R5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A8E650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-C chemokine receptor type 5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3C61E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2966C7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1983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FCCCED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75143" w:rsidRPr="00175143" w14:paraId="7A347D7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A13F2A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A4FC3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R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111F49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-C chemokine receptor type 2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8E07E7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761B8E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8733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AFF964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147541</w:t>
            </w:r>
          </w:p>
        </w:tc>
      </w:tr>
      <w:tr w:rsidR="00175143" w:rsidRPr="00175143" w14:paraId="4A9ED30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ABDA14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7E2295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D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A58E00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ucleotide-binding oligomerization domain-containing protein 2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E98065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93863F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68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35EE5B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428571</w:t>
            </w:r>
          </w:p>
        </w:tc>
      </w:tr>
      <w:tr w:rsidR="00175143" w:rsidRPr="00175143" w14:paraId="788EF0C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A11921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F1DAC0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D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05D938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ucleotide-binding oligomerization domain-containing protein 1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0F1C67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6567E1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52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F303C8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48105</w:t>
            </w:r>
          </w:p>
        </w:tc>
      </w:tr>
      <w:tr w:rsidR="00175143" w:rsidRPr="00175143" w14:paraId="59639F0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EB7746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EFA891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R1H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C69E4C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xysterols recep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XR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alpha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579E9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1066DC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0501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EAE8CF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69914</w:t>
            </w:r>
          </w:p>
        </w:tc>
      </w:tr>
      <w:tr w:rsidR="00175143" w:rsidRPr="00175143" w14:paraId="0D1230D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DD79BB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37D97B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L1A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432385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ollagen alpha-2 chain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5A790C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8693CC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47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84D005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852761</w:t>
            </w:r>
          </w:p>
        </w:tc>
      </w:tr>
      <w:tr w:rsidR="00175143" w:rsidRPr="00175143" w14:paraId="27F914F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DE7926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7E8300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SD11B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187D96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1-beta-hydroxysteroid dehydrogenase 1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3AD3D1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80D2CA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3635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C774E0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217391</w:t>
            </w:r>
          </w:p>
        </w:tc>
      </w:tr>
      <w:tr w:rsidR="00175143" w:rsidRPr="00175143" w14:paraId="22157BC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9A6514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C89BD5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2M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B312ED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eta-2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icroglobuli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8DF849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1EF5B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5379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6839C7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148148</w:t>
            </w:r>
          </w:p>
        </w:tc>
      </w:tr>
      <w:tr w:rsidR="00175143" w:rsidRPr="00175143" w14:paraId="22ADAEE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D3A949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B63B5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NSG00000196689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B4376B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#N/A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62DDEC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8C8A78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8709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4D0A09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0160772</w:t>
            </w:r>
          </w:p>
        </w:tc>
      </w:tr>
      <w:tr w:rsidR="00175143" w:rsidRPr="00175143" w14:paraId="42A6BEB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C1C8D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E6A1B1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79EE7E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thrombin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6333D9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6CEBE5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70685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46A074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3793103</w:t>
            </w:r>
          </w:p>
        </w:tc>
      </w:tr>
      <w:tr w:rsidR="00175143" w:rsidRPr="00175143" w14:paraId="50044BD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1EF064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9D0106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PO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E1143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yeloperoxidase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756DB9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A3401A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9047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82F776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545455</w:t>
            </w:r>
          </w:p>
        </w:tc>
      </w:tr>
      <w:tr w:rsidR="00175143" w:rsidRPr="00175143" w14:paraId="2F2D420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FDE2B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92B66C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R3C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1124BF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neralocorticoid receptor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5F9FA2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1FDC04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4821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EC6E43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747801</w:t>
            </w:r>
          </w:p>
        </w:tc>
      </w:tr>
      <w:tr w:rsidR="00175143" w:rsidRPr="00175143" w14:paraId="2DE0ADE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64B250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BD7EAD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OC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557F7D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mbrane primary amine oxidase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ACAE6F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50C5E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52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691AE8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276423</w:t>
            </w:r>
          </w:p>
        </w:tc>
      </w:tr>
      <w:tr w:rsidR="00175143" w:rsidRPr="00175143" w14:paraId="0141CDE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F7C80B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662A16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LDH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0D5E93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ldehyde dehydrogenase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960E12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4AAB73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67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44474C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880597</w:t>
            </w:r>
          </w:p>
        </w:tc>
      </w:tr>
      <w:tr w:rsidR="00175143" w:rsidRPr="00175143" w14:paraId="7C2AD08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485642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C5FCCF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TR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247DA4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ype-1 angiotensin II receptor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98DC3D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E9FC89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4713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2DFBB8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2348993</w:t>
            </w:r>
          </w:p>
        </w:tc>
      </w:tr>
      <w:tr w:rsidR="00175143" w:rsidRPr="00175143" w14:paraId="2C353CD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18E05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07916C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VPR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06C58A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asopressin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2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eptor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7915E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EEF96E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7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87DC68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162162</w:t>
            </w:r>
          </w:p>
        </w:tc>
      </w:tr>
      <w:tr w:rsidR="00175143" w:rsidRPr="00175143" w14:paraId="58B8436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16C1F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C046D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S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0E1D21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athepsin B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246130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554B66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4040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DE581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52381</w:t>
            </w:r>
          </w:p>
        </w:tc>
      </w:tr>
      <w:tr w:rsidR="00175143" w:rsidRPr="00175143" w14:paraId="6464F6F8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FFE189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2011FD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P7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03002B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umor protein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73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CE48DA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71C215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3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D377A8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943662</w:t>
            </w:r>
          </w:p>
        </w:tc>
      </w:tr>
      <w:tr w:rsidR="00175143" w:rsidRPr="00175143" w14:paraId="0BAC4F1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063651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0299A1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BP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70843E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tinol-binding protein 4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32305C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1A1C15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504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5821D5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614035</w:t>
            </w:r>
          </w:p>
        </w:tc>
      </w:tr>
      <w:tr w:rsidR="00175143" w:rsidRPr="00175143" w14:paraId="162C4E4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C6255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381B73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DNR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25F9A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ndothelin-1 receptor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8B3CCF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4CC091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3675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286530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75</w:t>
            </w:r>
          </w:p>
        </w:tc>
      </w:tr>
      <w:tr w:rsidR="00175143" w:rsidRPr="00175143" w14:paraId="7FFEC59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CC38A4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49C9E2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CB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76B5E1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TP-dependent transloc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CB1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06374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282A5C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3544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91EDC8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147541</w:t>
            </w:r>
          </w:p>
        </w:tc>
      </w:tr>
      <w:tr w:rsidR="00175143" w:rsidRPr="00175143" w14:paraId="13051A4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BEFF61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FBFE8E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R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055DF9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-C chemokine receptor type 1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96ECA2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A4E9D3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2880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4F1959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447205</w:t>
            </w:r>
          </w:p>
        </w:tc>
      </w:tr>
      <w:tr w:rsidR="00175143" w:rsidRPr="00175143" w14:paraId="6AC8C42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5CCD2E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DC3D6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TR1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D1A7C8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droxytryptamine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ep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A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C28F74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AA23D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9558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D28A18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571429</w:t>
            </w:r>
          </w:p>
        </w:tc>
      </w:tr>
      <w:tr w:rsidR="00175143" w:rsidRPr="00175143" w14:paraId="4D59041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318FFE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11E198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B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AC7583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moglobin subunit beta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C902AF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1CC4E2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2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5DEBF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073107</w:t>
            </w:r>
          </w:p>
        </w:tc>
      </w:tr>
      <w:tr w:rsidR="00175143" w:rsidRPr="00175143" w14:paraId="5409FA3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AFF42B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DAF6E8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XCR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E30EBA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-X-C chemokine receptor type 3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5CDCDC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35CDA4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9043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C2FE24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598131</w:t>
            </w:r>
          </w:p>
        </w:tc>
      </w:tr>
      <w:tr w:rsidR="00175143" w:rsidRPr="00175143" w14:paraId="1944BC2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DD00FA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1F4678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BP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835AB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tty acid-binding protein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DF38E3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3A4DEA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7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6FD94D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16095</w:t>
            </w:r>
          </w:p>
        </w:tc>
      </w:tr>
      <w:tr w:rsidR="00175143" w:rsidRPr="00175143" w14:paraId="5945334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CF1E9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78FE1F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VPR1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5DDE84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asopressin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1a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eptor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D25A4B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82C088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5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C4FB7A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823056</w:t>
            </w:r>
          </w:p>
        </w:tc>
      </w:tr>
      <w:tr w:rsidR="00175143" w:rsidRPr="00175143" w14:paraId="32FC115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ECCC15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02240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TR2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D17584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droxytryptamine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ep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A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3A18CA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79ECB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840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1F5850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447205</w:t>
            </w:r>
          </w:p>
        </w:tc>
      </w:tr>
      <w:tr w:rsidR="00175143" w:rsidRPr="00175143" w14:paraId="0386603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B32F7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D5747D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86C84D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onic hedgehog protein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631BFC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D96A5D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0704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765B2B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056604</w:t>
            </w:r>
          </w:p>
        </w:tc>
      </w:tr>
      <w:tr w:rsidR="00175143" w:rsidRPr="00175143" w14:paraId="0684903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524EA6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440560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CGR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330BBE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lucagon receptor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FA6898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2F7DC3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2493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9C8C6E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697479</w:t>
            </w:r>
          </w:p>
        </w:tc>
      </w:tr>
      <w:tr w:rsidR="00175143" w:rsidRPr="00175143" w14:paraId="3B01D50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69CB20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4672EB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DR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577A00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itamin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3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ceptor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94246C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EA299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7702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EF93F6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147541</w:t>
            </w:r>
          </w:p>
        </w:tc>
      </w:tr>
      <w:tr w:rsidR="00175143" w:rsidRPr="00175143" w14:paraId="3F94AA7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056C84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C4D6DD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P24A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17B66C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,25-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hydroxyvitami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 24-hydroxylase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6220D4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364066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9655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F5589C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073107</w:t>
            </w:r>
          </w:p>
        </w:tc>
      </w:tr>
      <w:tr w:rsidR="00175143" w:rsidRPr="00175143" w14:paraId="41198FC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55D1A4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FC52D3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FAR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A639B1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ree fatty acid receptor 4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A42EAC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4367B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4327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92FFD6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444444</w:t>
            </w:r>
          </w:p>
        </w:tc>
      </w:tr>
      <w:tr w:rsidR="00175143" w:rsidRPr="00175143" w14:paraId="154FBB3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CAD3E5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D3CD41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SS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51A22DD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erine protease 1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5C5215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69DD69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67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03DFE3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0519481</w:t>
            </w:r>
          </w:p>
        </w:tc>
      </w:tr>
      <w:tr w:rsidR="00175143" w:rsidRPr="00175143" w14:paraId="0401F260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ECDD81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9E6C8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ON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5ACD5F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erum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araoxonase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rylesterase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299EF2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67967E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25262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A9367C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852761</w:t>
            </w:r>
          </w:p>
        </w:tc>
      </w:tr>
      <w:tr w:rsidR="00175143" w:rsidRPr="00175143" w14:paraId="6F69C65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9BC0AB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DF2FC8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TP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DCE5A7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holesteryl ester transfer protein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070C95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1E8E71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0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EF6716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269841</w:t>
            </w:r>
          </w:p>
        </w:tc>
      </w:tr>
      <w:tr w:rsidR="00175143" w:rsidRPr="00175143" w14:paraId="6699A998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7EB322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4F0CD4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4FFE9F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earoyl-CoA desaturase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8BFAC6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C44E48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4537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A00AA7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272727</w:t>
            </w:r>
          </w:p>
        </w:tc>
      </w:tr>
      <w:tr w:rsidR="00175143" w:rsidRPr="00175143" w14:paraId="32BC7026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00C15C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AACE3F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TNR1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5B23EB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latonin receptor typ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B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21BDC7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1E5F56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54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E05773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697479</w:t>
            </w:r>
          </w:p>
        </w:tc>
      </w:tr>
      <w:tr w:rsidR="00175143" w:rsidRPr="00175143" w14:paraId="55A7B00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227279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3259D4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DE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50F57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sulin-degrading enzym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8A56E7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7D8C64C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3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E044A6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290801</w:t>
            </w:r>
          </w:p>
        </w:tc>
      </w:tr>
      <w:tr w:rsidR="00175143" w:rsidRPr="00175143" w14:paraId="3A86CB4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D18EF7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0A833F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FDDCB3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itamin D-binding protein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AC8EF7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996975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7189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137F38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9897698</w:t>
            </w:r>
          </w:p>
        </w:tc>
      </w:tr>
      <w:tr w:rsidR="00175143" w:rsidRPr="00175143" w14:paraId="31F09FB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0321E7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DC79EB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E21748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cathepsi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4803D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6D67F0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61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DD510C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318182</w:t>
            </w:r>
          </w:p>
        </w:tc>
      </w:tr>
      <w:tr w:rsidR="00175143" w:rsidRPr="00175143" w14:paraId="4016419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72B327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F3D333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9E383C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-selectin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84424B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9425B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329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1C7911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175143" w:rsidRPr="00175143" w14:paraId="2A10FA1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0DE87E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410B18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LA2G7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F76CD7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latelet-activating facto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etylhydrolase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BB48CF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890D7F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3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7BAF33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823056</w:t>
            </w:r>
          </w:p>
        </w:tc>
      </w:tr>
      <w:tr w:rsidR="00175143" w:rsidRPr="00175143" w14:paraId="2253E9F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8581D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77B1C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NF4A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909152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patocyte nuclear factor 4-alpha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C7E863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CEFB32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2159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2B91B2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355401</w:t>
            </w:r>
          </w:p>
        </w:tc>
      </w:tr>
      <w:tr w:rsidR="00175143" w:rsidRPr="00175143" w14:paraId="0B62B9D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844263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97AD24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7E13CB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arbonic anhydrase 1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6E313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06803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165D9D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8996283</w:t>
            </w:r>
          </w:p>
        </w:tc>
      </w:tr>
      <w:tr w:rsidR="00175143" w:rsidRPr="00175143" w14:paraId="44E625FC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580317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1F588B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CP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38A344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itochondrial uncoupling protein 2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803C4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3883C5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1506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C80D13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367089</w:t>
            </w:r>
          </w:p>
        </w:tc>
      </w:tr>
      <w:tr w:rsidR="00175143" w:rsidRPr="00175143" w14:paraId="56457F5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C4BFE9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1A7238E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CO1B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AFEA8A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olute carrier organic anion transporter family membe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B1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699C0C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3845FA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394621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856D56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8902743</w:t>
            </w:r>
          </w:p>
        </w:tc>
      </w:tr>
      <w:tr w:rsidR="00175143" w:rsidRPr="00175143" w14:paraId="0FAE2FFA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433261C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EDCF15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HBG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7D239AB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ex hormone-binding globulin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9F2CE3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2DE2AA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10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01779F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8902743</w:t>
            </w:r>
          </w:p>
        </w:tc>
      </w:tr>
      <w:tr w:rsidR="00175143" w:rsidRPr="00175143" w14:paraId="04FB56A8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2873555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6B9E14C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UC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A8F907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ucin-1         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0A55F5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346BAE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0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B7E3D1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840256</w:t>
            </w:r>
          </w:p>
        </w:tc>
      </w:tr>
      <w:tr w:rsidR="00175143" w:rsidRPr="00175143" w14:paraId="6AE5BE1F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9382BB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AF11C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RPC6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ED147B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hort transient receptor potential channel 6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DB887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B3F95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0517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161AAE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175143" w:rsidRPr="00175143" w14:paraId="529D3D33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0ABBAE8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D23A0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EB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AD4FD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Zinc finger E-box-binding homeobox 2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81A653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7AAA9F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3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947CD5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290801</w:t>
            </w:r>
          </w:p>
        </w:tc>
      </w:tr>
      <w:tr w:rsidR="00175143" w:rsidRPr="00175143" w14:paraId="6D8EC31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541A92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73038FB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CHE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AAD493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holinesterase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14DE351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BA8A8F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61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0663F1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333333</w:t>
            </w:r>
          </w:p>
        </w:tc>
      </w:tr>
      <w:tr w:rsidR="00175143" w:rsidRPr="00175143" w14:paraId="1F075BE1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18DE7D7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A7FB35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CO1B3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010EA0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olute carrier organic anion transporter family member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B3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3EECFF5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BACB37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0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4B6C911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7772397</w:t>
            </w:r>
          </w:p>
        </w:tc>
      </w:tr>
      <w:tr w:rsidR="00175143" w:rsidRPr="00175143" w14:paraId="5C4F56F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85C7A8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ED4E12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AD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7CDC4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lutamate decarboxylase 2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C02973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A7067D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6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54D29F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935484</w:t>
            </w:r>
          </w:p>
        </w:tc>
      </w:tr>
      <w:tr w:rsidR="00175143" w:rsidRPr="00175143" w14:paraId="2F390B2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AC8666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50E208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C22A6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2A02355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olute carrier family 22 member 6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31C5AFE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7F96A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23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6741AE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4361233</w:t>
            </w:r>
          </w:p>
        </w:tc>
      </w:tr>
      <w:tr w:rsidR="00175143" w:rsidRPr="00175143" w14:paraId="020D7C0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A6E8F7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E82CB6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PP4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AC316D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Dipeptidyl peptidase 4 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94F6AA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6BB65E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47819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E40411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840256</w:t>
            </w:r>
          </w:p>
        </w:tc>
      </w:tr>
      <w:tr w:rsidR="00175143" w:rsidRPr="00175143" w14:paraId="1FDF563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A5BD16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F7DA42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C5A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2104CE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odium/glucose cotransporter 1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664269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B2970C7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33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2FD881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929471</w:t>
            </w:r>
          </w:p>
        </w:tc>
      </w:tr>
      <w:tr w:rsidR="00175143" w:rsidRPr="00175143" w14:paraId="06FE82DD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5FB336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0F0C65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C16A1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FF51CF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onocarboxylate transporter 1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09642BA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2EAB6C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506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6172AA5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575419</w:t>
            </w:r>
          </w:p>
        </w:tc>
      </w:tr>
      <w:tr w:rsidR="00175143" w:rsidRPr="00175143" w14:paraId="1BC0D967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6CEEF9E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26F6E84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KCNH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93A4E0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otassium voltage-gated channel subfamily H member 2  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CCF3E2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590241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53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5C4D8D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6533958</w:t>
            </w:r>
          </w:p>
        </w:tc>
      </w:tr>
      <w:tr w:rsidR="00175143" w:rsidRPr="00175143" w14:paraId="285B4CFE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060F79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3075E6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DE4D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3CBC991D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AMP-specific 3',5'-cyclic phosphodiesterase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D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A4ABA4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FD8762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00644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E3A946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8902743</w:t>
            </w:r>
          </w:p>
        </w:tc>
      </w:tr>
      <w:tr w:rsidR="00175143" w:rsidRPr="00175143" w14:paraId="3D16ED39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51A57A93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45C2C1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RM2B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F158F7B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ibonucleoside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diphosphate reductase subunit </w:t>
            </w: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2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292E42F1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6ECAE8B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794DEA0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2231405</w:t>
            </w:r>
          </w:p>
        </w:tc>
      </w:tr>
      <w:tr w:rsidR="00175143" w:rsidRPr="00175143" w14:paraId="4671055B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3977AD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550BA3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PARD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150397B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eroxisome proliferator-activated receptor delta 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5E0C809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5B66D8B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98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139496FC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739726</w:t>
            </w:r>
          </w:p>
        </w:tc>
      </w:tr>
      <w:tr w:rsidR="00175143" w:rsidRPr="00175143" w14:paraId="6988C575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78E75CA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5EDA88B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C22A12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0BD010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olute carrier family 22 member 12   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6DDC08E8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2D4E970F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B05D352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8057554</w:t>
            </w:r>
          </w:p>
        </w:tc>
      </w:tr>
      <w:tr w:rsidR="00175143" w:rsidRPr="00175143" w14:paraId="7383B3B2" w14:textId="77777777" w:rsidTr="00EE24E0">
        <w:trPr>
          <w:trHeight w:val="280"/>
        </w:trPr>
        <w:tc>
          <w:tcPr>
            <w:tcW w:w="1070" w:type="dxa"/>
            <w:shd w:val="clear" w:color="auto" w:fill="auto"/>
            <w:noWrap/>
            <w:vAlign w:val="center"/>
          </w:tcPr>
          <w:p w14:paraId="3F0BFD16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49F8F7D4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UL5</w:t>
            </w:r>
            <w:proofErr w:type="spellEnd"/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6F485AC0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ullin</w:t>
            </w:r>
            <w:proofErr w:type="spellEnd"/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5   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5CE76A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1CABBFAA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3E4970E" w14:textId="77777777" w:rsidR="00175143" w:rsidRPr="00175143" w:rsidRDefault="00175143" w:rsidP="001751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1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4437086</w:t>
            </w:r>
          </w:p>
        </w:tc>
      </w:tr>
    </w:tbl>
    <w:p w14:paraId="421E4982" w14:textId="77777777" w:rsidR="0043001D" w:rsidRPr="00250FD5" w:rsidRDefault="0043001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001D" w:rsidRPr="00250FD5" w:rsidSect="0043001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BA1E0" w14:textId="77777777" w:rsidR="00427996" w:rsidRDefault="00427996" w:rsidP="002E09DD">
      <w:r>
        <w:separator/>
      </w:r>
    </w:p>
  </w:endnote>
  <w:endnote w:type="continuationSeparator" w:id="0">
    <w:p w14:paraId="222B0DF9" w14:textId="77777777" w:rsidR="00427996" w:rsidRDefault="00427996" w:rsidP="002E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822D9" w14:textId="77777777" w:rsidR="00427996" w:rsidRDefault="00427996" w:rsidP="002E09DD">
      <w:r>
        <w:separator/>
      </w:r>
    </w:p>
  </w:footnote>
  <w:footnote w:type="continuationSeparator" w:id="0">
    <w:p w14:paraId="1B677D9C" w14:textId="77777777" w:rsidR="00427996" w:rsidRDefault="00427996" w:rsidP="002E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zMDSxNDcwMTQwNTZW0lEKTi0uzszPAykwrAUAjFJURywAAAA="/>
  </w:docVars>
  <w:rsids>
    <w:rsidRoot w:val="003773AD"/>
    <w:rsid w:val="0006694B"/>
    <w:rsid w:val="00175143"/>
    <w:rsid w:val="00250FD5"/>
    <w:rsid w:val="002B71AE"/>
    <w:rsid w:val="002E09DD"/>
    <w:rsid w:val="003173C9"/>
    <w:rsid w:val="003773AD"/>
    <w:rsid w:val="003B1BB3"/>
    <w:rsid w:val="0042042F"/>
    <w:rsid w:val="00427996"/>
    <w:rsid w:val="0043001D"/>
    <w:rsid w:val="004C68C7"/>
    <w:rsid w:val="006A46D7"/>
    <w:rsid w:val="00734622"/>
    <w:rsid w:val="007D15F3"/>
    <w:rsid w:val="007E0FF2"/>
    <w:rsid w:val="00831CD0"/>
    <w:rsid w:val="009B45D2"/>
    <w:rsid w:val="00C14A28"/>
    <w:rsid w:val="00D918CC"/>
    <w:rsid w:val="00EE24E0"/>
    <w:rsid w:val="00F1427B"/>
    <w:rsid w:val="00F37D23"/>
    <w:rsid w:val="00F8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A2E0"/>
  <w15:chartTrackingRefBased/>
  <w15:docId w15:val="{31F35E17-0C01-4E85-8470-BCDE070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9D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7514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75143"/>
    <w:rPr>
      <w:color w:val="954F72"/>
      <w:u w:val="single"/>
    </w:rPr>
  </w:style>
  <w:style w:type="paragraph" w:customStyle="1" w:styleId="msonormal0">
    <w:name w:val="msonormal"/>
    <w:basedOn w:val="a"/>
    <w:rsid w:val="00175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7514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70</Words>
  <Characters>9522</Characters>
  <Application>Microsoft Office Word</Application>
  <DocSecurity>0</DocSecurity>
  <Lines>79</Lines>
  <Paragraphs>22</Paragraphs>
  <ScaleCrop>false</ScaleCrop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lenovo</cp:lastModifiedBy>
  <cp:revision>7</cp:revision>
  <dcterms:created xsi:type="dcterms:W3CDTF">2022-10-17T17:19:00Z</dcterms:created>
  <dcterms:modified xsi:type="dcterms:W3CDTF">2023-03-19T06:39:00Z</dcterms:modified>
</cp:coreProperties>
</file>